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3802D" w14:textId="77777777" w:rsidR="00E56505" w:rsidRDefault="00E56505" w:rsidP="00E56505">
      <w:pPr>
        <w:spacing w:after="0" w:line="360" w:lineRule="auto"/>
        <w:rPr>
          <w:rFonts w:asciiTheme="minorBidi" w:eastAsia="Arial Unicode MS" w:hAnsiTheme="minorBidi"/>
          <w:b/>
          <w:kern w:val="0"/>
          <w:sz w:val="24"/>
          <w:szCs w:val="24"/>
          <w:lang w:val="en-GB" w:eastAsia="en-US"/>
        </w:rPr>
      </w:pPr>
      <w:r>
        <w:rPr>
          <w:rFonts w:asciiTheme="minorBidi" w:eastAsia="Arial Unicode MS" w:hAnsiTheme="minorBidi"/>
          <w:b/>
          <w:kern w:val="0"/>
          <w:sz w:val="24"/>
          <w:szCs w:val="24"/>
          <w:lang w:val="en-GB" w:eastAsia="en-US"/>
        </w:rPr>
        <w:t>Online supplements</w:t>
      </w:r>
    </w:p>
    <w:p w14:paraId="13DFCA44" w14:textId="253C95C5" w:rsidR="00E56505" w:rsidRDefault="001D0514" w:rsidP="00E56505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 w:rsidRPr="001D0514">
        <w:rPr>
          <w:rFonts w:asciiTheme="minorBidi" w:eastAsia="Arial Unicode MS" w:hAnsiTheme="minorBidi"/>
          <w:b/>
          <w:kern w:val="0"/>
          <w:sz w:val="24"/>
          <w:szCs w:val="24"/>
          <w:lang w:val="en-GB" w:eastAsia="en-US"/>
        </w:rPr>
        <w:t>eTable 1. The results of subgroup analysis for the association between sleep quality and subjective cognitive decline</w:t>
      </w:r>
    </w:p>
    <w:p w14:paraId="60310E99" w14:textId="77777777" w:rsidR="00E56505" w:rsidRPr="00442F61" w:rsidRDefault="00E56505" w:rsidP="00E56505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76EE79C8" w14:textId="77777777" w:rsidR="00E56505" w:rsidRDefault="00E56505" w:rsidP="00E5650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7"/>
        <w:gridCol w:w="1989"/>
        <w:gridCol w:w="1324"/>
        <w:gridCol w:w="615"/>
        <w:gridCol w:w="265"/>
        <w:gridCol w:w="615"/>
        <w:gridCol w:w="1324"/>
        <w:gridCol w:w="615"/>
        <w:gridCol w:w="265"/>
        <w:gridCol w:w="615"/>
      </w:tblGrid>
      <w:tr w:rsidR="00A65615" w:rsidRPr="00A65615" w14:paraId="65D3BF21" w14:textId="77777777" w:rsidTr="00A65615">
        <w:trPr>
          <w:trHeight w:val="330"/>
        </w:trPr>
        <w:tc>
          <w:tcPr>
            <w:tcW w:w="95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1415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eTable 1. The results of subgroup analysis for the association between sleep quality and subjective cognitive decline</w:t>
            </w:r>
          </w:p>
        </w:tc>
      </w:tr>
      <w:tr w:rsidR="00A65615" w:rsidRPr="00A65615" w14:paraId="6CC485C2" w14:textId="77777777" w:rsidTr="00A65615">
        <w:trPr>
          <w:trHeight w:val="330"/>
        </w:trPr>
        <w:tc>
          <w:tcPr>
            <w:tcW w:w="2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5834C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groups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EC627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eep quality (PSQI)</w:t>
            </w: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1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A82B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jective cognitive decline</w:t>
            </w:r>
          </w:p>
        </w:tc>
      </w:tr>
      <w:tr w:rsidR="00A65615" w:rsidRPr="00A65615" w14:paraId="730061ED" w14:textId="77777777" w:rsidTr="00A65615">
        <w:trPr>
          <w:trHeight w:val="330"/>
        </w:trPr>
        <w:tc>
          <w:tcPr>
            <w:tcW w:w="2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C4BE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A50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CE6E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2A1A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men</w:t>
            </w:r>
          </w:p>
        </w:tc>
      </w:tr>
      <w:tr w:rsidR="00A65615" w:rsidRPr="00A65615" w14:paraId="1476EBD0" w14:textId="77777777" w:rsidTr="00A65615">
        <w:trPr>
          <w:trHeight w:val="330"/>
        </w:trPr>
        <w:tc>
          <w:tcPr>
            <w:tcW w:w="2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9AE4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F599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BFB0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sted OR</w:t>
            </w: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AE05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E23E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sted OR</w:t>
            </w: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53AA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A65615" w:rsidRPr="00A65615" w14:paraId="749C3BCB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13C51" w14:textId="030000E4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pressi</w:t>
            </w:r>
            <w:r w:rsidR="008646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e symptom</w:t>
            </w: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HQ-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3BA4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213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0D2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A16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B96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F3A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D0F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935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30A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656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615" w:rsidRPr="00A65615" w14:paraId="06A539F2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EDA8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12EC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413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AE30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4181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C620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5BB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CA6B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569C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5A8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6D693A97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CB10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081F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609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2263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511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39BA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7F7C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9E63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190B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9F7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)</w:t>
            </w:r>
          </w:p>
        </w:tc>
      </w:tr>
      <w:tr w:rsidR="00A65615" w:rsidRPr="00A65615" w14:paraId="4E0F8457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9A7D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7EB9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0AF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0BE3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F0FB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9B17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B37D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2F3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5D04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36E6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282D26B6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E16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850E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3E2D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2BC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F4D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E41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86E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6DEA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9960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E263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)</w:t>
            </w:r>
          </w:p>
        </w:tc>
      </w:tr>
      <w:tr w:rsidR="00A65615" w:rsidRPr="00A65615" w14:paraId="5560C09B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CAF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3E1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184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BFAB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D456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C1F8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1CD1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6BA4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59F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90B3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106544BE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9E2E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2CE0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A93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AA82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1F17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8D0B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B298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543B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2856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407A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0D78689E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AE8A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CB21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8677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C45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A8A2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31C1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965F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674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852C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C634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)</w:t>
            </w:r>
          </w:p>
        </w:tc>
      </w:tr>
      <w:tr w:rsidR="00A65615" w:rsidRPr="00A65615" w14:paraId="4B034FA2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22B1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D272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6D7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86E2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EA8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8D9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F9AB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96A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54A8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AF3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5E0376CA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C95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350D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05AF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6A1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B404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DAC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EEF3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BF29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3E8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FA6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)</w:t>
            </w:r>
          </w:p>
        </w:tc>
      </w:tr>
      <w:tr w:rsidR="00A65615" w:rsidRPr="00A65615" w14:paraId="4E177C8B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1008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lth-related behaviors</w:t>
            </w: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BFB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FA6D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F7EA2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9FD7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BEB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AF98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48C7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569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0DDB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73F79078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1B50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A301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3FA3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B0C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0B79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0607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1A70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24DD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0890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557D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5CC27283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E42B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2D29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5F1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DE1B4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882E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502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8B9A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760A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0C2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4A47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)</w:t>
            </w:r>
          </w:p>
        </w:tc>
      </w:tr>
      <w:tr w:rsidR="00A65615" w:rsidRPr="00A65615" w14:paraId="4AA3F0B9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FFB0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D596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B06C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EE126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029C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F68E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7FC79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D7B48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F646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AB44E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65615" w:rsidRPr="00A65615" w14:paraId="13AE13A5" w14:textId="77777777" w:rsidTr="00A65615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6C1A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4ED77D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DB16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A76F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5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3637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C5FE5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9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7917B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50BDA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3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7480D1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E848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)</w:t>
            </w:r>
          </w:p>
        </w:tc>
      </w:tr>
      <w:tr w:rsidR="00A65615" w:rsidRPr="00A65615" w14:paraId="2C2F8C2E" w14:textId="77777777" w:rsidTr="00A65615">
        <w:trPr>
          <w:trHeight w:val="720"/>
        </w:trPr>
        <w:tc>
          <w:tcPr>
            <w:tcW w:w="95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45F0F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leep quality: Sleep quality was measured using the Korean version of Pittsburgh Sleep Quality Index (PSQI-K). Good sleep quality </w:t>
            </w:r>
            <w:r w:rsidRPr="00A65615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, poor sleep quality &gt; 5.  </w:t>
            </w:r>
          </w:p>
        </w:tc>
      </w:tr>
      <w:tr w:rsidR="00A65615" w:rsidRPr="00A65615" w14:paraId="1DABF67C" w14:textId="77777777" w:rsidTr="00A65615">
        <w:trPr>
          <w:trHeight w:val="720"/>
        </w:trPr>
        <w:tc>
          <w:tcPr>
            <w:tcW w:w="95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905C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-related behaviors: Health-related behaviors include not currently smoking, not high risk alcohol use, and engaging in walking physical activity more than 30 min per day for more than 5 days in the last week.</w:t>
            </w:r>
          </w:p>
        </w:tc>
      </w:tr>
      <w:tr w:rsidR="00A65615" w:rsidRPr="00A65615" w14:paraId="683FCCC7" w14:textId="77777777" w:rsidTr="00A65615">
        <w:trPr>
          <w:trHeight w:val="330"/>
        </w:trPr>
        <w:tc>
          <w:tcPr>
            <w:tcW w:w="95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BD73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adjusted for all covariates considered in the study</w:t>
            </w:r>
          </w:p>
        </w:tc>
      </w:tr>
      <w:tr w:rsidR="00A65615" w:rsidRPr="00A65615" w14:paraId="777A0A43" w14:textId="77777777" w:rsidTr="00A65615">
        <w:trPr>
          <w:trHeight w:val="675"/>
        </w:trPr>
        <w:tc>
          <w:tcPr>
            <w:tcW w:w="95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FCCA0" w14:textId="77777777" w:rsidR="00A65615" w:rsidRPr="00A65615" w:rsidRDefault="00A65615" w:rsidP="00A65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56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bbreviations: PSQI, Pittsburgh Sleep Quality Index; CI, confidence interval; OR, odds ratio; PHQ-9, Patient Health Questionnaire-9   </w:t>
            </w:r>
          </w:p>
        </w:tc>
      </w:tr>
    </w:tbl>
    <w:p w14:paraId="3570749D" w14:textId="04E82829" w:rsidR="00B90F29" w:rsidRPr="00A65615" w:rsidRDefault="00B90F29" w:rsidP="00B35783">
      <w:pPr>
        <w:widowControl/>
        <w:wordWrap/>
        <w:autoSpaceDE/>
        <w:autoSpaceDN/>
        <w:rPr>
          <w:rFonts w:asciiTheme="minorBidi" w:hAnsiTheme="minorBidi"/>
          <w:sz w:val="16"/>
          <w:szCs w:val="16"/>
        </w:rPr>
      </w:pPr>
    </w:p>
    <w:sectPr w:rsidR="00B90F29" w:rsidRPr="00A65615" w:rsidSect="00E56505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9922E" w14:textId="77777777" w:rsidR="00367F83" w:rsidRDefault="00367F83" w:rsidP="00B35783">
      <w:pPr>
        <w:spacing w:after="0" w:line="240" w:lineRule="auto"/>
      </w:pPr>
      <w:r>
        <w:separator/>
      </w:r>
    </w:p>
  </w:endnote>
  <w:endnote w:type="continuationSeparator" w:id="0">
    <w:p w14:paraId="22E92F50" w14:textId="77777777" w:rsidR="00367F83" w:rsidRDefault="00367F83" w:rsidP="00B35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0049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78E6E" w14:textId="145FD263" w:rsidR="00B35783" w:rsidRDefault="00B35783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2C6031" w14:textId="77777777" w:rsidR="00B35783" w:rsidRDefault="00B3578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4A98E" w14:textId="77777777" w:rsidR="00367F83" w:rsidRDefault="00367F83" w:rsidP="00B35783">
      <w:pPr>
        <w:spacing w:after="0" w:line="240" w:lineRule="auto"/>
      </w:pPr>
      <w:r>
        <w:separator/>
      </w:r>
    </w:p>
  </w:footnote>
  <w:footnote w:type="continuationSeparator" w:id="0">
    <w:p w14:paraId="32CD1DB1" w14:textId="77777777" w:rsidR="00367F83" w:rsidRDefault="00367F83" w:rsidP="00B35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505"/>
    <w:rsid w:val="001004ED"/>
    <w:rsid w:val="001D0514"/>
    <w:rsid w:val="00367F83"/>
    <w:rsid w:val="0051361D"/>
    <w:rsid w:val="005419DB"/>
    <w:rsid w:val="00546736"/>
    <w:rsid w:val="00792EEB"/>
    <w:rsid w:val="0086469F"/>
    <w:rsid w:val="008A42A4"/>
    <w:rsid w:val="00A65615"/>
    <w:rsid w:val="00AD68DE"/>
    <w:rsid w:val="00B35783"/>
    <w:rsid w:val="00B90F29"/>
    <w:rsid w:val="00CA12D4"/>
    <w:rsid w:val="00CD1910"/>
    <w:rsid w:val="00D32753"/>
    <w:rsid w:val="00D76116"/>
    <w:rsid w:val="00E5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0A9ED"/>
  <w15:chartTrackingRefBased/>
  <w15:docId w15:val="{15678C9C-6C16-43AA-B104-B6988A3E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505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4">
    <w:name w:val="heading 4"/>
    <w:basedOn w:val="a"/>
    <w:link w:val="4Char"/>
    <w:uiPriority w:val="9"/>
    <w:qFormat/>
    <w:rsid w:val="00E5650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505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56505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E5650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E56505"/>
    <w:rPr>
      <w:rFonts w:eastAsiaTheme="minorEastAsia"/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5650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56505"/>
    <w:rPr>
      <w:rFonts w:eastAsiaTheme="minorEastAsia"/>
      <w:b/>
      <w:bCs/>
      <w:kern w:val="2"/>
      <w:sz w:val="20"/>
      <w:szCs w:val="20"/>
      <w:lang w:eastAsia="ko-KR"/>
    </w:rPr>
  </w:style>
  <w:style w:type="character" w:customStyle="1" w:styleId="4Char">
    <w:name w:val="제목 4 Char"/>
    <w:basedOn w:val="a0"/>
    <w:link w:val="4"/>
    <w:uiPriority w:val="9"/>
    <w:rsid w:val="00E5650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B35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B35783"/>
    <w:rPr>
      <w:rFonts w:eastAsiaTheme="minorEastAsia"/>
      <w:kern w:val="2"/>
      <w:sz w:val="20"/>
      <w:lang w:eastAsia="ko-KR"/>
    </w:rPr>
  </w:style>
  <w:style w:type="paragraph" w:styleId="a8">
    <w:name w:val="footer"/>
    <w:basedOn w:val="a"/>
    <w:link w:val="Char2"/>
    <w:uiPriority w:val="99"/>
    <w:unhideWhenUsed/>
    <w:rsid w:val="00B35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B35783"/>
    <w:rPr>
      <w:rFonts w:eastAsiaTheme="minorEastAsia"/>
      <w:kern w:val="2"/>
      <w:sz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5419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419DB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주혜진(보건정책관리연구소)</cp:lastModifiedBy>
  <cp:revision>5</cp:revision>
  <dcterms:created xsi:type="dcterms:W3CDTF">2021-07-04T22:06:00Z</dcterms:created>
  <dcterms:modified xsi:type="dcterms:W3CDTF">2021-07-06T06:56:00Z</dcterms:modified>
</cp:coreProperties>
</file>